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ACC35" w14:textId="1ED4FBCC" w:rsidR="00BC5A5D" w:rsidRPr="00F341C1" w:rsidRDefault="00E957C9" w:rsidP="00F341C1">
      <w:pPr>
        <w:ind w:leftChars="-472" w:left="100" w:rightChars="-230" w:right="-483" w:hangingChars="496" w:hanging="1091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Additional file </w:t>
      </w:r>
      <w:r w:rsidR="00A261D7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2</w:t>
      </w: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: </w:t>
      </w:r>
      <w:r w:rsidRPr="0020518D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Table </w:t>
      </w: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S2. </w:t>
      </w:r>
      <w:r w:rsidR="00F341C1" w:rsidRPr="00F341C1">
        <w:rPr>
          <w:rFonts w:ascii="Times New Roman" w:hAnsi="Times New Roman" w:cs="Times New Roman"/>
          <w:sz w:val="20"/>
          <w:szCs w:val="20"/>
        </w:rPr>
        <w:t>Univariate and multivariate analysis of prognostic factors in patients who underwent HIPEC</w:t>
      </w:r>
    </w:p>
    <w:tbl>
      <w:tblPr>
        <w:tblW w:w="11341" w:type="dxa"/>
        <w:tblInd w:w="-1418" w:type="dxa"/>
        <w:tblLook w:val="04A0" w:firstRow="1" w:lastRow="0" w:firstColumn="1" w:lastColumn="0" w:noHBand="0" w:noVBand="1"/>
      </w:tblPr>
      <w:tblGrid>
        <w:gridCol w:w="2836"/>
        <w:gridCol w:w="2002"/>
        <w:gridCol w:w="1542"/>
        <w:gridCol w:w="985"/>
        <w:gridCol w:w="1241"/>
        <w:gridCol w:w="1367"/>
        <w:gridCol w:w="1368"/>
      </w:tblGrid>
      <w:tr w:rsidR="00F341C1" w:rsidRPr="00F341C1" w14:paraId="39B6A007" w14:textId="77777777" w:rsidTr="00161363">
        <w:trPr>
          <w:trHeight w:val="320"/>
        </w:trPr>
        <w:tc>
          <w:tcPr>
            <w:tcW w:w="28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FD48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8A4C" w14:textId="77777777" w:rsidR="00F341C1" w:rsidRPr="00F341C1" w:rsidRDefault="00F341C1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ivariate logistics analysis</w:t>
            </w:r>
          </w:p>
        </w:tc>
        <w:tc>
          <w:tcPr>
            <w:tcW w:w="397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68F7" w14:textId="77777777" w:rsidR="00F341C1" w:rsidRPr="00F341C1" w:rsidRDefault="00F341C1" w:rsidP="001613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ultivariate logistics analysis</w:t>
            </w:r>
          </w:p>
        </w:tc>
      </w:tr>
      <w:tr w:rsidR="00F341C1" w:rsidRPr="00F341C1" w14:paraId="544C9094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5ED48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CBA9A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F5873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0F796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72BC0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62890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EDE8C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F341C1" w:rsidRPr="00F341C1" w14:paraId="4110B0E5" w14:textId="77777777" w:rsidTr="00161363">
        <w:trPr>
          <w:trHeight w:val="320"/>
        </w:trPr>
        <w:tc>
          <w:tcPr>
            <w:tcW w:w="28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5EA7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0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DAD3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A64B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7CB1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45ED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74B6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14E6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05EFBA99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060D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F7CA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DCC6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49FB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08E9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AD9C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00C7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36DDF4CA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2D10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A278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9F66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7~2.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E2AC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B96D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5560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285A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6C8B705A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B907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44F7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A8A5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B7E1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08D4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A1E7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028C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2B8EBF09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0F14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6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38C7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DAD9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8548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FBD0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408A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D023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0CA85961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7A76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≥6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D191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7335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～</w:t>
            </w: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6F55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B065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0C74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8EFC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7FB4131A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8D38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341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oadjubant</w:t>
            </w:r>
            <w:proofErr w:type="spellEnd"/>
            <w:r w:rsidRPr="00F341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Therapy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72EA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3F1E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4002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6BF7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9108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E9D9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207E0353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D497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8058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817E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8A3B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A98A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DE24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CEBC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39F0B81E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58E7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4FE9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1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8E1C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4~2.7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BABD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3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B428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5805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8A76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33210485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3C46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406B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0D6D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1686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C9E7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77BC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58D0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07E15100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3DCF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rmal(</w:t>
            </w:r>
            <w:proofErr w:type="gramEnd"/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~2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D95B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69E1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8CD8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0579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C5FA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EB8D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4901EB5B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1921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normal(</w:t>
            </w:r>
            <w:proofErr w:type="gramEnd"/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18 OR &gt;2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06AA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8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9560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8~2.8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7A1C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3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764A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C0DC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98CF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5F5734F2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D7B3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cite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DF77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D895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ABD0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22AD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3811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A943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5AB23CF0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1E4D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4983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02C0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69A0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EBDA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E409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FEF0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1EAF0DB4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B7C8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190B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AD58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5~1.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B420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6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2171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C298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1331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7EFF74F3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7022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CI Scor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959A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1933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94B8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0C7D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19B6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302A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533A2947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893D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≤7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9F7C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25FA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97B2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8A7E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BCF1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5A18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5A07F79F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6B78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gt;7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E343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672C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1~7.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B0B0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8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4880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13F1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7~2.97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DC4B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8</w:t>
            </w:r>
          </w:p>
        </w:tc>
      </w:tr>
      <w:tr w:rsidR="00F341C1" w:rsidRPr="00F341C1" w14:paraId="0368A598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6873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S Scor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EDE0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8C01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F633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FBD7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1D82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B2C2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2F39E084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7CB4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DFFB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6ACF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841A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D1DA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9480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D986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470356D4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04F0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gt;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54FD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1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33AB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1~20.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0515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01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C7EE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1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AC02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3~20.3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AB8F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*</w:t>
            </w:r>
          </w:p>
        </w:tc>
      </w:tr>
      <w:tr w:rsidR="00F341C1" w:rsidRPr="00F341C1" w14:paraId="69787DE5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E099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HO Classification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48C3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525B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4E18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AAD1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BAF7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6190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463C5050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96F4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E38A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D0E4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97AB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47A0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8A10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3F7C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7AFEC9CC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E5DB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BF66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98C7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8~3.4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D35A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6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DAFF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1E0F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12D8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551FE433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9571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341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orrmann</w:t>
            </w:r>
            <w:proofErr w:type="spellEnd"/>
            <w:r w:rsidRPr="00F341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Classification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CD1F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D329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AEE0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9F31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F025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9103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785AD41F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56A3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ype I and II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8A72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3272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2324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1336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F7A0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9C73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21205103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9C20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ype III and IV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62FF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B5A4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7~8.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28BA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8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1A60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8E31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EC48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03267108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A52C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uren Classification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74F5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AB1A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E4F3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3CAF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C989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5CF1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1B7D41E0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ED76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stinal Typ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B27F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6875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44CB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F5FE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C75E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66E4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3193FB86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EA65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EB1F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FA94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～</w:t>
            </w: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ABF9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9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4FBD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EF29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C825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4F63209F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137B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ffusion Typ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1A51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7DF4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BC08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2FD6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EFAC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6589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1B24F4BB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4429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AEE9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0E90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960F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9EEE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F65D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28D4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358F7569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67BF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04F9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7E3B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～</w:t>
            </w: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52A2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E958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9C4E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0CD0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6B30E849" w14:textId="77777777" w:rsidTr="00161363">
        <w:trPr>
          <w:trHeight w:val="320"/>
        </w:trPr>
        <w:tc>
          <w:tcPr>
            <w:tcW w:w="4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FB8F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gnet-ring cell carcino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828D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40BF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E462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6D54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EE61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3F9F231E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2BAF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B975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9207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C5D4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FABC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B1ED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8A58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7FFAD90E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04DF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CA16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771F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～</w:t>
            </w: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C4E3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367F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6D8C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4B4F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0B3E0F2D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F99A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rve Invasion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6B2D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7C34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D572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483D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0D1F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4A9C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4168C300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F648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0631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5E10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8AF7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0903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856A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1EBA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2E36FF81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B362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B562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30F7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～</w:t>
            </w: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4EB1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3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C9C6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72DD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827E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5453317A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C8A4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scular invasion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E7B6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0A6F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0B95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2301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A8F8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F022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573CBBFF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E918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F40B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17ED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8EFB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E948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4E8A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E6BD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49A65315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0F96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C12F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2427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～</w:t>
            </w: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E494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D7B6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21B5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E642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7574DD41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360E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805D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625A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E61F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FB6B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0EA4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6A18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33E1CF64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EBD8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age I and II</w:t>
            </w: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803B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2B34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4694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69B2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818B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8DF5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41C1" w:rsidRPr="00F341C1" w14:paraId="3F527C95" w14:textId="77777777" w:rsidTr="00161363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DEB91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age III and IV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31B60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E1BE6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～</w:t>
            </w: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9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1214B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1C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7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712D0" w14:textId="77777777" w:rsidR="00F341C1" w:rsidRPr="00F341C1" w:rsidRDefault="00F341C1" w:rsidP="0016136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983DD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48802" w14:textId="77777777" w:rsidR="00F341C1" w:rsidRPr="00F341C1" w:rsidRDefault="00F341C1" w:rsidP="001613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C3D2C4B" w14:textId="77777777" w:rsidR="00F341C1" w:rsidRPr="00F341C1" w:rsidRDefault="00F341C1">
      <w:pPr>
        <w:rPr>
          <w:rFonts w:ascii="Times New Roman" w:hAnsi="Times New Roman" w:cs="Times New Roman"/>
          <w:sz w:val="20"/>
          <w:szCs w:val="20"/>
        </w:rPr>
      </w:pPr>
    </w:p>
    <w:sectPr w:rsidR="00F341C1" w:rsidRPr="00F341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81B"/>
    <w:rsid w:val="00011207"/>
    <w:rsid w:val="0003170D"/>
    <w:rsid w:val="00034596"/>
    <w:rsid w:val="000448E7"/>
    <w:rsid w:val="000505C2"/>
    <w:rsid w:val="00063732"/>
    <w:rsid w:val="0006390A"/>
    <w:rsid w:val="00095B38"/>
    <w:rsid w:val="000A02D3"/>
    <w:rsid w:val="000F1BC4"/>
    <w:rsid w:val="00100E13"/>
    <w:rsid w:val="00102C59"/>
    <w:rsid w:val="00153D59"/>
    <w:rsid w:val="001654DA"/>
    <w:rsid w:val="00170509"/>
    <w:rsid w:val="00177AE4"/>
    <w:rsid w:val="00182539"/>
    <w:rsid w:val="001A13FA"/>
    <w:rsid w:val="001D09CB"/>
    <w:rsid w:val="001D2991"/>
    <w:rsid w:val="001E4382"/>
    <w:rsid w:val="001E4EB3"/>
    <w:rsid w:val="00204576"/>
    <w:rsid w:val="002167F7"/>
    <w:rsid w:val="00237C7C"/>
    <w:rsid w:val="00253E82"/>
    <w:rsid w:val="00261EF5"/>
    <w:rsid w:val="00264518"/>
    <w:rsid w:val="0027312B"/>
    <w:rsid w:val="00274137"/>
    <w:rsid w:val="00274598"/>
    <w:rsid w:val="0029405A"/>
    <w:rsid w:val="002B4C06"/>
    <w:rsid w:val="002C7EB7"/>
    <w:rsid w:val="002F7784"/>
    <w:rsid w:val="00316895"/>
    <w:rsid w:val="00320650"/>
    <w:rsid w:val="00351145"/>
    <w:rsid w:val="0037176F"/>
    <w:rsid w:val="003913FF"/>
    <w:rsid w:val="00396EFD"/>
    <w:rsid w:val="003A62F7"/>
    <w:rsid w:val="003B16B8"/>
    <w:rsid w:val="003C2E7D"/>
    <w:rsid w:val="003C4276"/>
    <w:rsid w:val="003F0B68"/>
    <w:rsid w:val="00403F18"/>
    <w:rsid w:val="00406D4F"/>
    <w:rsid w:val="00414962"/>
    <w:rsid w:val="004231A0"/>
    <w:rsid w:val="00427DEE"/>
    <w:rsid w:val="00435E35"/>
    <w:rsid w:val="00442D6E"/>
    <w:rsid w:val="00456EEF"/>
    <w:rsid w:val="0046053A"/>
    <w:rsid w:val="004759F0"/>
    <w:rsid w:val="0047666B"/>
    <w:rsid w:val="00477142"/>
    <w:rsid w:val="004A2BF0"/>
    <w:rsid w:val="004A4F0F"/>
    <w:rsid w:val="004E0CA0"/>
    <w:rsid w:val="004E579A"/>
    <w:rsid w:val="00504A3A"/>
    <w:rsid w:val="00517868"/>
    <w:rsid w:val="005203F3"/>
    <w:rsid w:val="005240D3"/>
    <w:rsid w:val="0056640C"/>
    <w:rsid w:val="005837B9"/>
    <w:rsid w:val="005910FB"/>
    <w:rsid w:val="005A6394"/>
    <w:rsid w:val="005B17E9"/>
    <w:rsid w:val="005C06D8"/>
    <w:rsid w:val="005D42AE"/>
    <w:rsid w:val="005D5321"/>
    <w:rsid w:val="00611FE8"/>
    <w:rsid w:val="0062433F"/>
    <w:rsid w:val="00627F1D"/>
    <w:rsid w:val="00630997"/>
    <w:rsid w:val="0063180F"/>
    <w:rsid w:val="00641CC8"/>
    <w:rsid w:val="0064599C"/>
    <w:rsid w:val="00653893"/>
    <w:rsid w:val="00671C99"/>
    <w:rsid w:val="00692A95"/>
    <w:rsid w:val="006B124B"/>
    <w:rsid w:val="00703C8C"/>
    <w:rsid w:val="00733084"/>
    <w:rsid w:val="007333FA"/>
    <w:rsid w:val="007468C4"/>
    <w:rsid w:val="00766122"/>
    <w:rsid w:val="0078554E"/>
    <w:rsid w:val="00785B9D"/>
    <w:rsid w:val="00792F9E"/>
    <w:rsid w:val="007A211C"/>
    <w:rsid w:val="007E67DD"/>
    <w:rsid w:val="007F6664"/>
    <w:rsid w:val="00811747"/>
    <w:rsid w:val="008339FC"/>
    <w:rsid w:val="008358CF"/>
    <w:rsid w:val="008A3CB9"/>
    <w:rsid w:val="008E4F21"/>
    <w:rsid w:val="008F2A44"/>
    <w:rsid w:val="00905404"/>
    <w:rsid w:val="00932E55"/>
    <w:rsid w:val="00941F97"/>
    <w:rsid w:val="00954E85"/>
    <w:rsid w:val="00970C78"/>
    <w:rsid w:val="009A52FB"/>
    <w:rsid w:val="009A6C3C"/>
    <w:rsid w:val="009A6E62"/>
    <w:rsid w:val="009B346E"/>
    <w:rsid w:val="009C6AE4"/>
    <w:rsid w:val="009E5864"/>
    <w:rsid w:val="00A17443"/>
    <w:rsid w:val="00A23CC3"/>
    <w:rsid w:val="00A259A0"/>
    <w:rsid w:val="00A261D7"/>
    <w:rsid w:val="00A45CD8"/>
    <w:rsid w:val="00A6662A"/>
    <w:rsid w:val="00A724C8"/>
    <w:rsid w:val="00A746D0"/>
    <w:rsid w:val="00A815FA"/>
    <w:rsid w:val="00A90F9A"/>
    <w:rsid w:val="00A96ED7"/>
    <w:rsid w:val="00AB4A01"/>
    <w:rsid w:val="00AB4FB8"/>
    <w:rsid w:val="00AF37D8"/>
    <w:rsid w:val="00AF5739"/>
    <w:rsid w:val="00B017BA"/>
    <w:rsid w:val="00B05B15"/>
    <w:rsid w:val="00B150B1"/>
    <w:rsid w:val="00B42874"/>
    <w:rsid w:val="00B63F9E"/>
    <w:rsid w:val="00B81358"/>
    <w:rsid w:val="00B8791C"/>
    <w:rsid w:val="00BA64F8"/>
    <w:rsid w:val="00BA653D"/>
    <w:rsid w:val="00BB0978"/>
    <w:rsid w:val="00BC5A5D"/>
    <w:rsid w:val="00BE50A6"/>
    <w:rsid w:val="00BE5189"/>
    <w:rsid w:val="00BF0CA7"/>
    <w:rsid w:val="00BF4AD0"/>
    <w:rsid w:val="00C132C1"/>
    <w:rsid w:val="00C14801"/>
    <w:rsid w:val="00C33141"/>
    <w:rsid w:val="00C41AFF"/>
    <w:rsid w:val="00C44A2D"/>
    <w:rsid w:val="00C64D69"/>
    <w:rsid w:val="00D9175D"/>
    <w:rsid w:val="00DE04EE"/>
    <w:rsid w:val="00DE3C6B"/>
    <w:rsid w:val="00E002A2"/>
    <w:rsid w:val="00E0557C"/>
    <w:rsid w:val="00E27A29"/>
    <w:rsid w:val="00E57F46"/>
    <w:rsid w:val="00E60E27"/>
    <w:rsid w:val="00E70F8F"/>
    <w:rsid w:val="00E756CA"/>
    <w:rsid w:val="00E774A4"/>
    <w:rsid w:val="00E805BC"/>
    <w:rsid w:val="00E80D4B"/>
    <w:rsid w:val="00E957C9"/>
    <w:rsid w:val="00EA416C"/>
    <w:rsid w:val="00EB1D58"/>
    <w:rsid w:val="00ED0F94"/>
    <w:rsid w:val="00ED32F3"/>
    <w:rsid w:val="00ED7708"/>
    <w:rsid w:val="00EE0E82"/>
    <w:rsid w:val="00EF43FD"/>
    <w:rsid w:val="00EF6A30"/>
    <w:rsid w:val="00F028AF"/>
    <w:rsid w:val="00F162C5"/>
    <w:rsid w:val="00F17CE4"/>
    <w:rsid w:val="00F264DB"/>
    <w:rsid w:val="00F341C1"/>
    <w:rsid w:val="00F420D8"/>
    <w:rsid w:val="00F6181B"/>
    <w:rsid w:val="00F761F0"/>
    <w:rsid w:val="00F83CF4"/>
    <w:rsid w:val="00F86EB9"/>
    <w:rsid w:val="00F92BA0"/>
    <w:rsid w:val="00FD72E6"/>
    <w:rsid w:val="00FE30F3"/>
    <w:rsid w:val="00FF2F0F"/>
    <w:rsid w:val="00FF6227"/>
    <w:rsid w:val="00FF7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02E27"/>
  <w15:chartTrackingRefBased/>
  <w15:docId w15:val="{9F3ECD58-C44B-0D4F-99AD-D5A40CD0A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3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昀紫</dc:creator>
  <cp:keywords/>
  <dc:description/>
  <cp:lastModifiedBy>Indhumathi S Sukumar K</cp:lastModifiedBy>
  <cp:revision>5</cp:revision>
  <dcterms:created xsi:type="dcterms:W3CDTF">2022-06-24T01:50:00Z</dcterms:created>
  <dcterms:modified xsi:type="dcterms:W3CDTF">2022-09-16T03:30:00Z</dcterms:modified>
</cp:coreProperties>
</file>